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30046" w14:textId="1AA2E56B" w:rsidR="00E92140" w:rsidRPr="0010530B" w:rsidRDefault="00E92140" w:rsidP="00E9214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GB" w:eastAsia="nl-NL"/>
        </w:rPr>
      </w:pPr>
      <w:r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Supplementary file </w:t>
      </w:r>
      <w:r w:rsidR="00B126FA">
        <w:rPr>
          <w:rFonts w:ascii="Times New Roman" w:eastAsia="Times New Roman" w:hAnsi="Times New Roman" w:cs="Times New Roman"/>
          <w:b/>
          <w:bCs/>
          <w:lang w:val="en-GB" w:eastAsia="nl-NL"/>
        </w:rPr>
        <w:t>7</w:t>
      </w:r>
      <w:r w:rsidRPr="0010530B">
        <w:rPr>
          <w:rFonts w:ascii="Times New Roman" w:eastAsia="Times New Roman" w:hAnsi="Times New Roman" w:cs="Times New Roman"/>
          <w:b/>
          <w:bCs/>
          <w:lang w:val="en-GB" w:eastAsia="nl-NL"/>
        </w:rPr>
        <w:t>.</w:t>
      </w:r>
      <w:r w:rsidRPr="0010530B">
        <w:rPr>
          <w:rFonts w:ascii="Times New Roman" w:eastAsia="Times New Roman" w:hAnsi="Times New Roman" w:cs="Times New Roman"/>
          <w:lang w:val="en-GB" w:eastAsia="nl-NL"/>
        </w:rPr>
        <w:t xml:space="preserve"> </w:t>
      </w:r>
      <w:r w:rsidRPr="00DE07EA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Plant species composition of flower strips </w:t>
      </w:r>
      <w:r w:rsidRPr="00684CD4">
        <w:rPr>
          <w:rFonts w:ascii="Times New Roman" w:eastAsia="Times New Roman" w:hAnsi="Times New Roman" w:cs="Times New Roman"/>
          <w:lang w:val="en-GB" w:eastAsia="nl-NL"/>
        </w:rPr>
        <w:t xml:space="preserve">adjacent to the strip cropping fields in Lelystad and </w:t>
      </w:r>
      <w:proofErr w:type="spellStart"/>
      <w:r w:rsidRPr="00684CD4">
        <w:rPr>
          <w:rFonts w:ascii="Times New Roman" w:eastAsia="Times New Roman" w:hAnsi="Times New Roman" w:cs="Times New Roman"/>
          <w:lang w:val="en-GB" w:eastAsia="nl-NL"/>
        </w:rPr>
        <w:t>Valthermond</w:t>
      </w:r>
      <w:proofErr w:type="spellEnd"/>
      <w:r w:rsidRPr="00684CD4">
        <w:rPr>
          <w:rFonts w:ascii="Times New Roman" w:eastAsia="Times New Roman" w:hAnsi="Times New Roman" w:cs="Times New Roman"/>
          <w:lang w:val="en-GB" w:eastAsia="nl-NL"/>
        </w:rPr>
        <w:t>.</w:t>
      </w:r>
    </w:p>
    <w:p w14:paraId="4DF4A842" w14:textId="77777777" w:rsidR="007E4C71" w:rsidRPr="00E92140" w:rsidRDefault="007E4C71">
      <w:pPr>
        <w:rPr>
          <w:lang w:val="en-GB"/>
        </w:rPr>
      </w:pPr>
    </w:p>
    <w:tbl>
      <w:tblPr>
        <w:tblW w:w="5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386"/>
      </w:tblGrid>
      <w:tr w:rsidR="005A5777" w:rsidRPr="0010530B" w14:paraId="497D0BE0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D37C57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 </w:t>
            </w: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55D298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Species </w:t>
            </w:r>
          </w:p>
        </w:tc>
      </w:tr>
      <w:tr w:rsidR="005A5777" w:rsidRPr="0010530B" w14:paraId="61762D98" w14:textId="77777777" w:rsidTr="00414F48">
        <w:trPr>
          <w:trHeight w:val="1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D778D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1 </w:t>
            </w:r>
          </w:p>
        </w:tc>
        <w:tc>
          <w:tcPr>
            <w:tcW w:w="53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03AA3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chillea millefolium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common yarrow) </w:t>
            </w:r>
          </w:p>
        </w:tc>
      </w:tr>
      <w:tr w:rsidR="005A5777" w:rsidRPr="0010530B" w14:paraId="48B43345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00AC5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2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9E649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nethum graveolens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dill) </w:t>
            </w:r>
          </w:p>
        </w:tc>
      </w:tr>
      <w:tr w:rsidR="005A5777" w:rsidRPr="0010530B" w14:paraId="69FFC107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FB31C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3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7193C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Cichorium intybus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comm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hichory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) </w:t>
            </w:r>
          </w:p>
        </w:tc>
      </w:tr>
      <w:tr w:rsidR="005A5777" w:rsidRPr="0010530B" w14:paraId="07E6DCC7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D0628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4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F37E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Foeniculum vulgare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fennel)</w:t>
            </w: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 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5A5777" w:rsidRPr="0010530B" w14:paraId="7997BA44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07404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5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FA05D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astinaca sativa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parsnip) </w:t>
            </w:r>
          </w:p>
        </w:tc>
      </w:tr>
      <w:tr w:rsidR="005A5777" w:rsidRPr="0010530B" w14:paraId="4F298B51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C288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6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B0C0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ngelica sylvestris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wild angelica)</w:t>
            </w: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 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5A5777" w:rsidRPr="0010530B" w14:paraId="0BA225FF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28CE7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7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31AA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nthriscus sylvestris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cow parsley) </w:t>
            </w:r>
          </w:p>
        </w:tc>
      </w:tr>
      <w:tr w:rsidR="005A5777" w:rsidRPr="0010530B" w14:paraId="3160F530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855F1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8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5E221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agopyrum esculentum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(buckwheat) </w:t>
            </w:r>
          </w:p>
        </w:tc>
      </w:tr>
      <w:tr w:rsidR="005A5777" w:rsidRPr="0010530B" w14:paraId="02779276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B0D2C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9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54FEB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apaver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hoea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common poppy red wild form)</w:t>
            </w:r>
          </w:p>
        </w:tc>
      </w:tr>
      <w:tr w:rsidR="005A5777" w:rsidRPr="0010530B" w14:paraId="26605106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A7329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10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D1E0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Chrysanthemum segetum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(corn marigold)</w:t>
            </w:r>
          </w:p>
        </w:tc>
      </w:tr>
      <w:tr w:rsidR="005A5777" w:rsidRPr="0010530B" w14:paraId="67B0D935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1411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11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B58E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mi majus 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(greater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mi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)  </w:t>
            </w:r>
          </w:p>
        </w:tc>
      </w:tr>
      <w:tr w:rsidR="005A5777" w:rsidRPr="0010530B" w14:paraId="33B346CA" w14:textId="77777777" w:rsidTr="00414F48">
        <w:trPr>
          <w:trHeight w:val="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9B12E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 12 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EECE7" w14:textId="77777777" w:rsidR="005A5777" w:rsidRPr="0010530B" w:rsidRDefault="005A5777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entaurea cyanus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(cornflower, single flowered wild form) </w:t>
            </w:r>
          </w:p>
        </w:tc>
      </w:tr>
    </w:tbl>
    <w:p w14:paraId="08AA42DB" w14:textId="77777777" w:rsidR="005A5777" w:rsidRDefault="005A5777"/>
    <w:sectPr w:rsidR="005A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65"/>
    <w:rsid w:val="005A5777"/>
    <w:rsid w:val="00684CD4"/>
    <w:rsid w:val="007E4C71"/>
    <w:rsid w:val="008A51CD"/>
    <w:rsid w:val="008B56B3"/>
    <w:rsid w:val="008F4067"/>
    <w:rsid w:val="00B126FA"/>
    <w:rsid w:val="00E70165"/>
    <w:rsid w:val="00E9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7BA43"/>
  <w15:chartTrackingRefBased/>
  <w15:docId w15:val="{59529B3F-056B-4F72-87B6-9EE7D157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77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0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0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165"/>
    <w:pPr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0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165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0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1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723E22-2A68-402C-8C9C-D7EB03AEC7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1BEFD7-7802-452D-A486-784BA3577F98}">
  <ds:schemaRefs>
    <ds:schemaRef ds:uri="http://schemas.microsoft.com/office/2006/metadata/properties"/>
    <ds:schemaRef ds:uri="http://schemas.microsoft.com/office/infopath/2007/PartnerControls"/>
    <ds:schemaRef ds:uri="a8029eda-997f-4608-9a10-e9c465ca7d2b"/>
    <ds:schemaRef ds:uri="05f3b032-00d1-4ca1-a04f-7fa9047b18bf"/>
  </ds:schemaRefs>
</ds:datastoreItem>
</file>

<file path=customXml/itemProps3.xml><?xml version="1.0" encoding="utf-8"?>
<ds:datastoreItem xmlns:ds="http://schemas.openxmlformats.org/officeDocument/2006/customXml" ds:itemID="{BF2B84D3-56B3-4939-800F-ADEAD7D1EB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9eda-997f-4608-9a10-e9c465ca7d2b"/>
    <ds:schemaRef ds:uri="05f3b032-00d1-4ca1-a04f-7fa9047b1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8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Croijmans, Luuk</cp:lastModifiedBy>
  <cp:revision>6</cp:revision>
  <dcterms:created xsi:type="dcterms:W3CDTF">2025-07-25T08:31:00Z</dcterms:created>
  <dcterms:modified xsi:type="dcterms:W3CDTF">2025-07-3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  <property fmtid="{D5CDD505-2E9C-101B-9397-08002B2CF9AE}" pid="3" name="MediaServiceImageTags">
    <vt:lpwstr/>
  </property>
</Properties>
</file>